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ED58C" w14:textId="0D17AC93" w:rsidR="009A670E" w:rsidRPr="000B4968" w:rsidRDefault="000B4968" w:rsidP="00440848">
      <w:pPr>
        <w:rPr>
          <w:rFonts w:ascii="Arial" w:hAnsi="Arial" w:cs="Arial"/>
          <w:b/>
          <w:bCs/>
          <w:sz w:val="20"/>
        </w:rPr>
      </w:pPr>
      <w:r w:rsidRPr="000B4968">
        <w:rPr>
          <w:rFonts w:ascii="Arial" w:hAnsi="Arial" w:cs="Arial"/>
          <w:b/>
          <w:bCs/>
          <w:sz w:val="20"/>
        </w:rPr>
        <w:t>Supplementa</w:t>
      </w:r>
      <w:r w:rsidR="00BA6E5A">
        <w:rPr>
          <w:rFonts w:ascii="Arial" w:hAnsi="Arial" w:cs="Arial"/>
          <w:b/>
          <w:bCs/>
          <w:sz w:val="20"/>
        </w:rPr>
        <w:t>l</w:t>
      </w:r>
      <w:r w:rsidRPr="000B4968">
        <w:rPr>
          <w:rFonts w:ascii="Arial" w:hAnsi="Arial" w:cs="Arial"/>
          <w:b/>
          <w:bCs/>
          <w:sz w:val="20"/>
        </w:rPr>
        <w:t xml:space="preserve"> Material</w:t>
      </w:r>
    </w:p>
    <w:p w14:paraId="3C9CBA3A" w14:textId="452FDF17" w:rsidR="00E75503" w:rsidRPr="000B4968" w:rsidRDefault="00E75503" w:rsidP="004B2F8D">
      <w:pPr>
        <w:pStyle w:val="SMHeading"/>
        <w:rPr>
          <w:rFonts w:ascii="Arial" w:hAnsi="Arial" w:cs="Arial"/>
          <w:sz w:val="20"/>
          <w:szCs w:val="20"/>
        </w:rPr>
      </w:pPr>
      <w:r w:rsidRPr="000B4968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="002070B9">
        <w:rPr>
          <w:rFonts w:ascii="Arial" w:hAnsi="Arial" w:cs="Arial"/>
          <w:sz w:val="20"/>
          <w:szCs w:val="20"/>
        </w:rPr>
        <w:t>S</w:t>
      </w:r>
      <w:r w:rsidRPr="000B4968">
        <w:rPr>
          <w:rFonts w:ascii="Arial" w:hAnsi="Arial" w:cs="Arial"/>
          <w:sz w:val="20"/>
          <w:szCs w:val="20"/>
        </w:rPr>
        <w:t>4</w:t>
      </w:r>
      <w:proofErr w:type="spellEnd"/>
      <w:r w:rsidRPr="000B4968">
        <w:rPr>
          <w:rFonts w:ascii="Arial" w:hAnsi="Arial" w:cs="Arial"/>
          <w:sz w:val="20"/>
          <w:szCs w:val="20"/>
        </w:rPr>
        <w:t>. Table of oligonucleotides used in this study.</w:t>
      </w:r>
    </w:p>
    <w:tbl>
      <w:tblPr>
        <w:tblStyle w:val="TableGrid"/>
        <w:tblpPr w:leftFromText="180" w:rightFromText="180" w:vertAnchor="text" w:horzAnchor="margin" w:tblpY="243"/>
        <w:tblW w:w="0" w:type="auto"/>
        <w:tblLook w:val="04A0" w:firstRow="1" w:lastRow="0" w:firstColumn="1" w:lastColumn="0" w:noHBand="0" w:noVBand="1"/>
      </w:tblPr>
      <w:tblGrid>
        <w:gridCol w:w="1338"/>
        <w:gridCol w:w="1087"/>
        <w:gridCol w:w="1812"/>
        <w:gridCol w:w="3318"/>
      </w:tblGrid>
      <w:tr w:rsidR="00E75503" w:rsidRPr="000B4968" w14:paraId="241A29C8" w14:textId="77777777" w:rsidTr="00583A9D">
        <w:trPr>
          <w:trHeight w:val="20"/>
        </w:trPr>
        <w:tc>
          <w:tcPr>
            <w:tcW w:w="1338" w:type="dxa"/>
            <w:shd w:val="pct30" w:color="auto" w:fill="auto"/>
            <w:noWrap/>
            <w:hideMark/>
          </w:tcPr>
          <w:p w14:paraId="02488F5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pct30" w:color="auto" w:fill="auto"/>
            <w:noWrap/>
            <w:hideMark/>
          </w:tcPr>
          <w:p w14:paraId="34AF0F8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pct30" w:color="auto" w:fill="auto"/>
            <w:noWrap/>
            <w:hideMark/>
          </w:tcPr>
          <w:p w14:paraId="3AF2DC7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3318" w:type="dxa"/>
            <w:shd w:val="pct30" w:color="auto" w:fill="auto"/>
            <w:noWrap/>
            <w:hideMark/>
          </w:tcPr>
          <w:p w14:paraId="11FFF9AD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E75503" w:rsidRPr="000B4968" w14:paraId="37A2004E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1AC19F85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1087" w:type="dxa"/>
            <w:noWrap/>
            <w:hideMark/>
          </w:tcPr>
          <w:p w14:paraId="11117E32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812" w:type="dxa"/>
            <w:noWrap/>
            <w:hideMark/>
          </w:tcPr>
          <w:p w14:paraId="67230593" w14:textId="154AEEC8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GAPDH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4599C832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AAGGTGAAGGTCGGAGTC</w:t>
            </w:r>
            <w:proofErr w:type="spellEnd"/>
          </w:p>
        </w:tc>
      </w:tr>
      <w:tr w:rsidR="00E75503" w:rsidRPr="000B4968" w14:paraId="399DBD8F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5CF27784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5CDFF238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165C446F" w14:textId="76B724C0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GAPDH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6CBA13FD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AAGATGGTGATGGGATTTC</w:t>
            </w:r>
            <w:proofErr w:type="spellEnd"/>
          </w:p>
        </w:tc>
      </w:tr>
      <w:tr w:rsidR="00E75503" w:rsidRPr="000B4968" w14:paraId="324A24F1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737DD91C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3DFEEFEC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7847082C" w14:textId="6B09DF7F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ACTB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58117F36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GCGTTACACCCTTTCTTGA</w:t>
            </w:r>
            <w:proofErr w:type="spellEnd"/>
          </w:p>
        </w:tc>
      </w:tr>
      <w:tr w:rsidR="00E75503" w:rsidRPr="000B4968" w14:paraId="275E50BD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617801B9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53E6FDAF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5F9EF67E" w14:textId="74CFEDD0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ACTB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70632A65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AAGCCATGCCAATCTCATC</w:t>
            </w:r>
            <w:proofErr w:type="spellEnd"/>
          </w:p>
        </w:tc>
      </w:tr>
      <w:tr w:rsidR="00E75503" w:rsidRPr="000B4968" w14:paraId="544AE9EA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684C39CD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4F5250D4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23F3A950" w14:textId="67E34D4E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HPRT1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55B322CD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CCCACGAAGTGTTGGATA</w:t>
            </w:r>
            <w:proofErr w:type="spellEnd"/>
          </w:p>
        </w:tc>
      </w:tr>
      <w:tr w:rsidR="00E75503" w:rsidRPr="000B4968" w14:paraId="4DDB1E0F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58FC8EDF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6C01EB2F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20A852AD" w14:textId="16199636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HPRT1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7478803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AGCAGATGGCCACAGAACT</w:t>
            </w:r>
            <w:proofErr w:type="spellEnd"/>
          </w:p>
        </w:tc>
      </w:tr>
      <w:tr w:rsidR="00E75503" w:rsidRPr="000B4968" w14:paraId="34079610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6A1D174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7912622B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514CFCFD" w14:textId="5164CFB4" w:rsidR="00E75503" w:rsidRPr="000B4968" w:rsidRDefault="00CA7F11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</w:t>
            </w:r>
            <w:r w:rsidR="00FD1E38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11924902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AAAATGGACTCCCTGGCTG</w:t>
            </w:r>
            <w:proofErr w:type="spellEnd"/>
          </w:p>
        </w:tc>
      </w:tr>
      <w:tr w:rsidR="00E75503" w:rsidRPr="000B4968" w14:paraId="6D5D4418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2214B077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0EC2981B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5A51F33D" w14:textId="238100C3" w:rsidR="00E75503" w:rsidRPr="000B4968" w:rsidRDefault="00CA7F11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</w:t>
            </w:r>
            <w:r w:rsidR="00FD1E38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14ED442E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CTACAAACTCTGGCACCCAT</w:t>
            </w:r>
            <w:proofErr w:type="spellEnd"/>
          </w:p>
        </w:tc>
      </w:tr>
      <w:tr w:rsidR="00E75503" w:rsidRPr="000B4968" w14:paraId="14C323F4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2E0A2D14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57702285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03E92262" w14:textId="2707008C" w:rsidR="00E75503" w:rsidRPr="000B4968" w:rsidRDefault="00CA7F11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</w:t>
            </w:r>
            <w:r w:rsidR="00FD1E38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1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21D8C9D1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GCCAGACAGGTCTGAGAAA</w:t>
            </w:r>
            <w:proofErr w:type="spellEnd"/>
          </w:p>
        </w:tc>
      </w:tr>
      <w:tr w:rsidR="00E75503" w:rsidRPr="000B4968" w14:paraId="7AC95974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1D4716FE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4B49CF76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69A8BCC1" w14:textId="0F2EB7EF" w:rsidR="00E75503" w:rsidRPr="000B4968" w:rsidRDefault="00CA7F11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</w:t>
            </w:r>
            <w:r w:rsidR="00FD1E38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1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095E1E9E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CCTCAAGATGGGTGTCCAA</w:t>
            </w:r>
            <w:proofErr w:type="spellEnd"/>
          </w:p>
        </w:tc>
      </w:tr>
      <w:tr w:rsidR="00E75503" w:rsidRPr="000B4968" w14:paraId="0FAE4354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1979B0FA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6C8727C8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180E1001" w14:textId="0E52F975" w:rsidR="00E75503" w:rsidRPr="000B4968" w:rsidRDefault="00CA7F11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</w:t>
            </w:r>
            <w:r w:rsidR="00FD1E38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2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6E88C30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GTTGGAGAGAGAAACGCGA</w:t>
            </w:r>
            <w:proofErr w:type="spellEnd"/>
          </w:p>
        </w:tc>
      </w:tr>
      <w:tr w:rsidR="00E75503" w:rsidRPr="000B4968" w14:paraId="2A5B30E1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2B599D19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27EC88AC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3843F7FD" w14:textId="2038C8BC" w:rsidR="00E75503" w:rsidRPr="000B4968" w:rsidRDefault="00CA7F11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</w:t>
            </w:r>
            <w:r w:rsidR="00FD1E38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2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228D8605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CTCGGCCATCGCTAAGAT</w:t>
            </w:r>
            <w:proofErr w:type="spellEnd"/>
          </w:p>
        </w:tc>
      </w:tr>
      <w:tr w:rsidR="00E75503" w:rsidRPr="000B4968" w14:paraId="7F3D380D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076EF106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46211905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7EC9A43D" w14:textId="3D7995DC" w:rsidR="00E75503" w:rsidRPr="000B4968" w:rsidRDefault="00CA7F11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</w:t>
            </w:r>
            <w:r w:rsidR="00FD1E38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3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18AEA6AF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CTGCCATATGCCTGGTCAC</w:t>
            </w:r>
            <w:proofErr w:type="spellEnd"/>
          </w:p>
        </w:tc>
      </w:tr>
      <w:tr w:rsidR="00E75503" w:rsidRPr="000B4968" w14:paraId="46DD5843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6A9C3891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0632F79C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6C51C27B" w14:textId="7C76F049" w:rsidR="00E75503" w:rsidRPr="000B4968" w:rsidRDefault="00CA7F11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</w:t>
            </w:r>
            <w:r w:rsidR="00FD1E38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3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179EEC56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TCCTGAGCCTTCGACTCC</w:t>
            </w:r>
            <w:proofErr w:type="spellEnd"/>
          </w:p>
        </w:tc>
      </w:tr>
      <w:tr w:rsidR="00E75503" w:rsidRPr="000B4968" w14:paraId="5FA0006C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348FE4F2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0F4EF341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62D6C832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RF1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64CB2038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ATGCAGGACTTGGAGGTG</w:t>
            </w:r>
            <w:proofErr w:type="spellEnd"/>
          </w:p>
        </w:tc>
      </w:tr>
      <w:tr w:rsidR="00E75503" w:rsidRPr="000B4968" w14:paraId="7D097AA1" w14:textId="77777777" w:rsidTr="00583A9D">
        <w:trPr>
          <w:trHeight w:val="20"/>
        </w:trPr>
        <w:tc>
          <w:tcPr>
            <w:tcW w:w="1338" w:type="dxa"/>
            <w:tcBorders>
              <w:bottom w:val="single" w:sz="4" w:space="0" w:color="auto"/>
            </w:tcBorders>
            <w:noWrap/>
            <w:hideMark/>
          </w:tcPr>
          <w:p w14:paraId="183D27A6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7D26BACE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51D9772E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RF1_R</w:t>
            </w:r>
            <w:proofErr w:type="spellEnd"/>
          </w:p>
        </w:tc>
        <w:tc>
          <w:tcPr>
            <w:tcW w:w="3318" w:type="dxa"/>
            <w:tcBorders>
              <w:bottom w:val="single" w:sz="4" w:space="0" w:color="auto"/>
            </w:tcBorders>
            <w:noWrap/>
            <w:hideMark/>
          </w:tcPr>
          <w:p w14:paraId="1EBE13C7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ACTTCCACTGGGATGTGCC</w:t>
            </w:r>
            <w:proofErr w:type="spellEnd"/>
          </w:p>
        </w:tc>
      </w:tr>
      <w:tr w:rsidR="00E75503" w:rsidRPr="000B4968" w14:paraId="4155672B" w14:textId="77777777" w:rsidTr="00583A9D">
        <w:trPr>
          <w:trHeight w:val="20"/>
        </w:trPr>
        <w:tc>
          <w:tcPr>
            <w:tcW w:w="1338" w:type="dxa"/>
            <w:shd w:val="pct30" w:color="auto" w:fill="auto"/>
            <w:noWrap/>
            <w:hideMark/>
          </w:tcPr>
          <w:p w14:paraId="6FB25B4F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pct30" w:color="auto" w:fill="auto"/>
            <w:noWrap/>
            <w:hideMark/>
          </w:tcPr>
          <w:p w14:paraId="2865EA66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pct30" w:color="auto" w:fill="auto"/>
            <w:noWrap/>
            <w:hideMark/>
          </w:tcPr>
          <w:p w14:paraId="68DE18E7" w14:textId="6EA4462B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318" w:type="dxa"/>
            <w:shd w:val="pct30" w:color="auto" w:fill="auto"/>
            <w:noWrap/>
            <w:hideMark/>
          </w:tcPr>
          <w:p w14:paraId="2B6E4B8F" w14:textId="2F24D470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</w:tr>
      <w:tr w:rsidR="00D039B5" w:rsidRPr="000B4968" w14:paraId="373FD6FF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0463BBA2" w14:textId="0FFF2DE5" w:rsidR="00D039B5" w:rsidRPr="000B4968" w:rsidRDefault="00D039B5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1087" w:type="dxa"/>
            <w:noWrap/>
            <w:hideMark/>
          </w:tcPr>
          <w:p w14:paraId="0121F59F" w14:textId="676D9BB7" w:rsidR="00D039B5" w:rsidRPr="000B4968" w:rsidRDefault="00921EE2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812" w:type="dxa"/>
            <w:noWrap/>
            <w:hideMark/>
          </w:tcPr>
          <w:p w14:paraId="0ED877FB" w14:textId="77777777" w:rsidR="00D039B5" w:rsidRPr="000B4968" w:rsidRDefault="00D039B5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GAPDH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217F99E6" w14:textId="77777777" w:rsidR="00D039B5" w:rsidRPr="000B4968" w:rsidRDefault="00D039B5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TCACTGCCACCCAGAAGACTG</w:t>
            </w:r>
            <w:proofErr w:type="spellEnd"/>
          </w:p>
        </w:tc>
      </w:tr>
      <w:tr w:rsidR="00E75503" w:rsidRPr="000B4968" w14:paraId="51EBDF56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2727CCF1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3CEE02AE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11E9B1D8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GAPDH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4D585CC5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TGCCAGTGAGCTTCCCGTTCAG</w:t>
            </w:r>
            <w:proofErr w:type="spellEnd"/>
          </w:p>
        </w:tc>
      </w:tr>
      <w:tr w:rsidR="00E75503" w:rsidRPr="000B4968" w14:paraId="40F92966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60E3C40D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1CE5107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1AB4CA92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HPRT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24CBFEC2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GGTGAAAAGGACCTCTCGAAG</w:t>
            </w:r>
            <w:proofErr w:type="spellEnd"/>
          </w:p>
        </w:tc>
      </w:tr>
      <w:tr w:rsidR="00E75503" w:rsidRPr="000B4968" w14:paraId="2187EC21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31B60E7D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3056A27C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06A4370F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HPRT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64E0DCEA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AGTTTCACTAATGACACAAACG</w:t>
            </w:r>
            <w:proofErr w:type="spellEnd"/>
          </w:p>
        </w:tc>
      </w:tr>
      <w:tr w:rsidR="00E75503" w:rsidRPr="000B4968" w14:paraId="0A1BDB39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767A6FC6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521EEB3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0731EF81" w14:textId="015E3184" w:rsidR="00E75503" w:rsidRPr="000B4968" w:rsidRDefault="00FD1E38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</w:t>
            </w:r>
            <w:r w:rsidR="00F20F66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21BDD187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AGGTGAGGGGAGAGGAGAG</w:t>
            </w:r>
            <w:proofErr w:type="spellEnd"/>
          </w:p>
        </w:tc>
      </w:tr>
      <w:tr w:rsidR="00E75503" w:rsidRPr="000B4968" w14:paraId="0628CF83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69B5CF81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7EE671BC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69A62C62" w14:textId="1FDE5FC0" w:rsidR="00E75503" w:rsidRPr="000B4968" w:rsidRDefault="00FD1E38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Carinh</w:t>
            </w:r>
            <w:r w:rsidR="00E75503"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3318" w:type="dxa"/>
            <w:noWrap/>
            <w:hideMark/>
          </w:tcPr>
          <w:p w14:paraId="2701ABCE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TCCAGCCTCCTGACATCAC</w:t>
            </w:r>
            <w:proofErr w:type="spellEnd"/>
          </w:p>
        </w:tc>
      </w:tr>
      <w:tr w:rsidR="00E75503" w:rsidRPr="000B4968" w14:paraId="409A2F5D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66AD879D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noWrap/>
            <w:hideMark/>
          </w:tcPr>
          <w:p w14:paraId="2A3886A0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noWrap/>
            <w:hideMark/>
          </w:tcPr>
          <w:p w14:paraId="559173E0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IRF1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48174AB7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TACCTACACCGCAACTCCG</w:t>
            </w:r>
            <w:proofErr w:type="spellEnd"/>
          </w:p>
        </w:tc>
      </w:tr>
      <w:tr w:rsidR="00E75503" w:rsidRPr="000B4968" w14:paraId="1F3E7C04" w14:textId="77777777" w:rsidTr="00583A9D">
        <w:trPr>
          <w:trHeight w:val="20"/>
        </w:trPr>
        <w:tc>
          <w:tcPr>
            <w:tcW w:w="1338" w:type="dxa"/>
            <w:tcBorders>
              <w:bottom w:val="single" w:sz="4" w:space="0" w:color="auto"/>
            </w:tcBorders>
            <w:noWrap/>
            <w:hideMark/>
          </w:tcPr>
          <w:p w14:paraId="7617D74D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0BABA0FC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524B8856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IRF1_R</w:t>
            </w:r>
            <w:proofErr w:type="spellEnd"/>
          </w:p>
        </w:tc>
        <w:tc>
          <w:tcPr>
            <w:tcW w:w="3318" w:type="dxa"/>
            <w:tcBorders>
              <w:bottom w:val="single" w:sz="4" w:space="0" w:color="auto"/>
            </w:tcBorders>
            <w:noWrap/>
            <w:hideMark/>
          </w:tcPr>
          <w:p w14:paraId="36BA2C33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GATTGGCATGGTGGCTTTG</w:t>
            </w:r>
            <w:proofErr w:type="spellEnd"/>
          </w:p>
        </w:tc>
      </w:tr>
      <w:tr w:rsidR="00E75503" w:rsidRPr="000B4968" w14:paraId="6EBE05F8" w14:textId="77777777" w:rsidTr="00583A9D">
        <w:trPr>
          <w:trHeight w:val="20"/>
        </w:trPr>
        <w:tc>
          <w:tcPr>
            <w:tcW w:w="1338" w:type="dxa"/>
            <w:shd w:val="pct30" w:color="auto" w:fill="auto"/>
            <w:noWrap/>
            <w:hideMark/>
          </w:tcPr>
          <w:p w14:paraId="3B2876FA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pct30" w:color="auto" w:fill="auto"/>
            <w:noWrap/>
            <w:hideMark/>
          </w:tcPr>
          <w:p w14:paraId="1A692047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pct30" w:color="auto" w:fill="auto"/>
            <w:noWrap/>
            <w:hideMark/>
          </w:tcPr>
          <w:p w14:paraId="4E07F3E5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318" w:type="dxa"/>
            <w:shd w:val="pct30" w:color="auto" w:fill="auto"/>
            <w:noWrap/>
            <w:hideMark/>
          </w:tcPr>
          <w:p w14:paraId="2224898F" w14:textId="77777777" w:rsidR="00E75503" w:rsidRPr="000B4968" w:rsidRDefault="00E75503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</w:tr>
      <w:tr w:rsidR="005E17CF" w:rsidRPr="000B4968" w14:paraId="3280811F" w14:textId="77777777" w:rsidTr="00583A9D">
        <w:trPr>
          <w:trHeight w:val="20"/>
        </w:trPr>
        <w:tc>
          <w:tcPr>
            <w:tcW w:w="1338" w:type="dxa"/>
            <w:noWrap/>
          </w:tcPr>
          <w:p w14:paraId="6A52CBBF" w14:textId="72DCD19D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1087" w:type="dxa"/>
            <w:noWrap/>
          </w:tcPr>
          <w:p w14:paraId="055F42B8" w14:textId="4359FD9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influenza</w:t>
            </w:r>
          </w:p>
        </w:tc>
        <w:tc>
          <w:tcPr>
            <w:tcW w:w="1812" w:type="dxa"/>
            <w:noWrap/>
          </w:tcPr>
          <w:p w14:paraId="328F48A3" w14:textId="739A8AE9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8_F</w:t>
            </w:r>
            <w:proofErr w:type="spellEnd"/>
          </w:p>
        </w:tc>
        <w:tc>
          <w:tcPr>
            <w:tcW w:w="3318" w:type="dxa"/>
            <w:noWrap/>
          </w:tcPr>
          <w:p w14:paraId="3DE26D1B" w14:textId="315576CC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ACAACGGAAAACTATGTAG</w:t>
            </w:r>
            <w:proofErr w:type="spellEnd"/>
          </w:p>
        </w:tc>
      </w:tr>
      <w:tr w:rsidR="005E17CF" w:rsidRPr="000B4968" w14:paraId="28C99A28" w14:textId="77777777" w:rsidTr="00583A9D">
        <w:trPr>
          <w:trHeight w:val="20"/>
        </w:trPr>
        <w:tc>
          <w:tcPr>
            <w:tcW w:w="1338" w:type="dxa"/>
            <w:tcBorders>
              <w:bottom w:val="single" w:sz="4" w:space="0" w:color="auto"/>
            </w:tcBorders>
            <w:noWrap/>
          </w:tcPr>
          <w:p w14:paraId="15058667" w14:textId="7777777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noWrap/>
          </w:tcPr>
          <w:p w14:paraId="1001E367" w14:textId="7777777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noWrap/>
          </w:tcPr>
          <w:p w14:paraId="337DB2EC" w14:textId="0697A109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8_R</w:t>
            </w:r>
            <w:proofErr w:type="spellEnd"/>
          </w:p>
        </w:tc>
        <w:tc>
          <w:tcPr>
            <w:tcW w:w="3318" w:type="dxa"/>
            <w:tcBorders>
              <w:bottom w:val="single" w:sz="4" w:space="0" w:color="auto"/>
            </w:tcBorders>
            <w:noWrap/>
          </w:tcPr>
          <w:p w14:paraId="7845CCAA" w14:textId="27CA50AD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GGAAGCAGTGGGTC</w:t>
            </w:r>
            <w:proofErr w:type="spellEnd"/>
          </w:p>
        </w:tc>
      </w:tr>
      <w:tr w:rsidR="005E17CF" w:rsidRPr="000B4968" w14:paraId="1FCB761E" w14:textId="77777777" w:rsidTr="00583A9D">
        <w:trPr>
          <w:trHeight w:val="20"/>
        </w:trPr>
        <w:tc>
          <w:tcPr>
            <w:tcW w:w="1338" w:type="dxa"/>
            <w:shd w:val="pct30" w:color="auto" w:fill="auto"/>
            <w:noWrap/>
          </w:tcPr>
          <w:p w14:paraId="5A9B81E2" w14:textId="7777777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shd w:val="pct30" w:color="auto" w:fill="auto"/>
            <w:noWrap/>
          </w:tcPr>
          <w:p w14:paraId="1AD2B038" w14:textId="7777777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2" w:type="dxa"/>
            <w:shd w:val="pct30" w:color="auto" w:fill="auto"/>
            <w:noWrap/>
          </w:tcPr>
          <w:p w14:paraId="1FBF0426" w14:textId="7777777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318" w:type="dxa"/>
            <w:shd w:val="pct30" w:color="auto" w:fill="auto"/>
            <w:noWrap/>
          </w:tcPr>
          <w:p w14:paraId="7E0EFB4B" w14:textId="7777777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</w:tr>
      <w:tr w:rsidR="005E17CF" w:rsidRPr="000B4968" w14:paraId="36F0ABBB" w14:textId="77777777" w:rsidTr="00583A9D">
        <w:trPr>
          <w:trHeight w:val="20"/>
        </w:trPr>
        <w:tc>
          <w:tcPr>
            <w:tcW w:w="1338" w:type="dxa"/>
            <w:noWrap/>
            <w:hideMark/>
          </w:tcPr>
          <w:p w14:paraId="0AF7DED4" w14:textId="7777777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Genotyping</w:t>
            </w:r>
          </w:p>
        </w:tc>
        <w:tc>
          <w:tcPr>
            <w:tcW w:w="1087" w:type="dxa"/>
            <w:noWrap/>
            <w:hideMark/>
          </w:tcPr>
          <w:p w14:paraId="622C1580" w14:textId="77777777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68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812" w:type="dxa"/>
            <w:noWrap/>
            <w:hideMark/>
          </w:tcPr>
          <w:p w14:paraId="5041A8F7" w14:textId="32F6870F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T1_F</w:t>
            </w:r>
            <w:proofErr w:type="spellEnd"/>
          </w:p>
        </w:tc>
        <w:tc>
          <w:tcPr>
            <w:tcW w:w="3318" w:type="dxa"/>
            <w:noWrap/>
            <w:hideMark/>
          </w:tcPr>
          <w:p w14:paraId="01FBE0EE" w14:textId="36A81108" w:rsidR="005E17CF" w:rsidRPr="000B4968" w:rsidRDefault="005E17CF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CTGTGTTCGCTCATGGTGC</w:t>
            </w:r>
            <w:proofErr w:type="spellEnd"/>
          </w:p>
        </w:tc>
      </w:tr>
      <w:tr w:rsidR="00E05007" w:rsidRPr="000B4968" w14:paraId="4A4AB82D" w14:textId="77777777" w:rsidTr="00583A9D">
        <w:trPr>
          <w:trHeight w:val="20"/>
        </w:trPr>
        <w:tc>
          <w:tcPr>
            <w:tcW w:w="1338" w:type="dxa"/>
            <w:tcBorders>
              <w:bottom w:val="single" w:sz="4" w:space="0" w:color="auto"/>
            </w:tcBorders>
            <w:noWrap/>
          </w:tcPr>
          <w:p w14:paraId="49F8F14A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6E4D71E1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2C16C850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T2_R</w:t>
            </w:r>
            <w:proofErr w:type="spellEnd"/>
          </w:p>
        </w:tc>
        <w:tc>
          <w:tcPr>
            <w:tcW w:w="3318" w:type="dxa"/>
            <w:tcBorders>
              <w:bottom w:val="single" w:sz="4" w:space="0" w:color="auto"/>
            </w:tcBorders>
            <w:noWrap/>
            <w:hideMark/>
          </w:tcPr>
          <w:p w14:paraId="010F7D68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GGACTGCAATATCCTCAGCGTG</w:t>
            </w:r>
            <w:proofErr w:type="spellEnd"/>
          </w:p>
        </w:tc>
      </w:tr>
      <w:tr w:rsidR="00E05007" w:rsidRPr="000B4968" w14:paraId="65C6A6DD" w14:textId="77777777" w:rsidTr="00583A9D">
        <w:trPr>
          <w:trHeight w:val="20"/>
        </w:trPr>
        <w:tc>
          <w:tcPr>
            <w:tcW w:w="1338" w:type="dxa"/>
            <w:tcBorders>
              <w:bottom w:val="single" w:sz="4" w:space="0" w:color="auto"/>
            </w:tcBorders>
            <w:shd w:val="pct30" w:color="auto" w:fill="auto"/>
            <w:noWrap/>
          </w:tcPr>
          <w:p w14:paraId="756C8666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pct30" w:color="auto" w:fill="auto"/>
            <w:noWrap/>
          </w:tcPr>
          <w:p w14:paraId="5F6CDE87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shd w:val="pct30" w:color="auto" w:fill="auto"/>
            <w:noWrap/>
          </w:tcPr>
          <w:p w14:paraId="6EA1DB66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318" w:type="dxa"/>
            <w:tcBorders>
              <w:bottom w:val="single" w:sz="4" w:space="0" w:color="auto"/>
            </w:tcBorders>
            <w:shd w:val="pct30" w:color="auto" w:fill="auto"/>
            <w:noWrap/>
          </w:tcPr>
          <w:p w14:paraId="526AC9A5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</w:tr>
      <w:tr w:rsidR="00E05007" w:rsidRPr="000B4968" w14:paraId="6923000A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72B0EE07" w14:textId="3BB565AA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sz w:val="18"/>
                <w:szCs w:val="18"/>
              </w:rPr>
              <w:t>ChIRP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</w:tcPr>
          <w:p w14:paraId="08A880E0" w14:textId="0F94596F" w:rsidR="00E05007" w:rsidRPr="000B4968" w:rsidRDefault="00F20F66" w:rsidP="004B2F8D">
            <w:pPr>
              <w:pStyle w:val="SMHeading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i/>
                <w:iCs/>
                <w:sz w:val="18"/>
                <w:szCs w:val="18"/>
              </w:rPr>
              <w:t>CARINH</w:t>
            </w:r>
            <w:proofErr w:type="spellEnd"/>
          </w:p>
        </w:tc>
        <w:tc>
          <w:tcPr>
            <w:tcW w:w="1812" w:type="dxa"/>
            <w:shd w:val="clear" w:color="auto" w:fill="auto"/>
            <w:noWrap/>
          </w:tcPr>
          <w:p w14:paraId="4364CE71" w14:textId="0CF44FE6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0D50A051" w14:textId="3C99E199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tcctccaataggctacaaa</w:t>
            </w:r>
            <w:proofErr w:type="spellEnd"/>
          </w:p>
        </w:tc>
      </w:tr>
      <w:tr w:rsidR="00E05007" w:rsidRPr="000B4968" w14:paraId="47135935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7EC57DCF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797869E7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1B83BEED" w14:textId="538E9118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28405541" w14:textId="76707E20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tctgtacaacttccaggtg</w:t>
            </w:r>
            <w:proofErr w:type="spellEnd"/>
          </w:p>
        </w:tc>
      </w:tr>
      <w:tr w:rsidR="00E05007" w:rsidRPr="000B4968" w14:paraId="5B1CAC68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4C5221BE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05E5478D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47F69150" w14:textId="7763AB1F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59318087" w14:textId="54A396C6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aagcacacaaccttgacct</w:t>
            </w:r>
            <w:proofErr w:type="spellEnd"/>
          </w:p>
        </w:tc>
      </w:tr>
      <w:tr w:rsidR="00E05007" w:rsidRPr="000B4968" w14:paraId="03783CC0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760F0B29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3A2C2DFD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4BED13C2" w14:textId="45A8BC5F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611BD2F0" w14:textId="22DBFB3B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gggatgactctttctcttg</w:t>
            </w:r>
            <w:proofErr w:type="spellEnd"/>
          </w:p>
        </w:tc>
      </w:tr>
      <w:tr w:rsidR="00E05007" w:rsidRPr="000B4968" w14:paraId="30E9BA62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36BF3305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6015132B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238D35FC" w14:textId="647232CB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7B5CC475" w14:textId="6C41BCFB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gatgaccacagcagctaca</w:t>
            </w:r>
            <w:proofErr w:type="spellEnd"/>
          </w:p>
        </w:tc>
      </w:tr>
      <w:tr w:rsidR="00E05007" w:rsidRPr="000B4968" w14:paraId="3FF87A79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11A02170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472F8560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051C9CDA" w14:textId="0C137BCD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35BA1D08" w14:textId="30FBCC04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agaaatgctaaggtgggcc</w:t>
            </w:r>
            <w:proofErr w:type="spellEnd"/>
          </w:p>
        </w:tc>
      </w:tr>
      <w:tr w:rsidR="00E05007" w:rsidRPr="000B4968" w14:paraId="79E1B8F5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3A7F4122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3EF292A3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7AF05685" w14:textId="03872713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71342E50" w14:textId="46CE7F68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ccccacagaaagaaagtcga</w:t>
            </w:r>
            <w:proofErr w:type="spellEnd"/>
          </w:p>
        </w:tc>
      </w:tr>
      <w:tr w:rsidR="00E05007" w:rsidRPr="000B4968" w14:paraId="177B9F2A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63817F9F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7A09D0E6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659FF519" w14:textId="72F2B92C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448AAF80" w14:textId="7AFA9D55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gtatccaaggactctgggtc</w:t>
            </w:r>
            <w:proofErr w:type="spellEnd"/>
          </w:p>
        </w:tc>
      </w:tr>
      <w:tr w:rsidR="00E05007" w:rsidRPr="000B4968" w14:paraId="795FFCC6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7C95C3AE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1880D79C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21DC36A5" w14:textId="431E732A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1829098C" w14:textId="7B72BCF0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aaaggagccagatcccaag</w:t>
            </w:r>
            <w:proofErr w:type="spellEnd"/>
          </w:p>
        </w:tc>
      </w:tr>
      <w:tr w:rsidR="00E05007" w:rsidRPr="000B4968" w14:paraId="7CF59B97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72712B9E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7AA3379E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6299A5E7" w14:textId="0234E356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3B7E7259" w14:textId="7BC73526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ctggtagcataagaggtca</w:t>
            </w:r>
            <w:proofErr w:type="spellEnd"/>
          </w:p>
        </w:tc>
      </w:tr>
      <w:tr w:rsidR="00E05007" w:rsidRPr="000B4968" w14:paraId="3105B10E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755EF932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578AF16B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085C7243" w14:textId="2BDAA2BD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5D982664" w14:textId="244EFDA6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gctagatgtgtttaagccaa</w:t>
            </w:r>
            <w:proofErr w:type="spellEnd"/>
          </w:p>
        </w:tc>
      </w:tr>
      <w:tr w:rsidR="00E05007" w:rsidRPr="000B4968" w14:paraId="091378BA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4266410D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67DA56D4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3E41EB51" w14:textId="7DA1EA9F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01ED5646" w14:textId="0565931D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gatagcccaaggaggaaga</w:t>
            </w:r>
            <w:proofErr w:type="spellEnd"/>
          </w:p>
        </w:tc>
      </w:tr>
      <w:tr w:rsidR="00E05007" w:rsidRPr="000B4968" w14:paraId="73CD3E6B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04182FB4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2EEACCFB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00C682B1" w14:textId="298AFFE6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5A907B0B" w14:textId="24C96FCA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cctttatccttgagagatgg</w:t>
            </w:r>
            <w:proofErr w:type="spellEnd"/>
          </w:p>
        </w:tc>
      </w:tr>
      <w:tr w:rsidR="00E05007" w:rsidRPr="000B4968" w14:paraId="38B29D10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23E089FB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781A2671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1E41A91A" w14:textId="5487DE3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5800FB39" w14:textId="5ED27152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aaagcagctgtaagccagg</w:t>
            </w:r>
            <w:proofErr w:type="spellEnd"/>
          </w:p>
        </w:tc>
      </w:tr>
      <w:tr w:rsidR="00E05007" w:rsidRPr="000B4968" w14:paraId="3EEC8EBB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3740431C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375B49E9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442F4716" w14:textId="0B731899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64C6EFDB" w14:textId="4A5247EE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gagtcgatcatctcagcaa</w:t>
            </w:r>
            <w:proofErr w:type="spellEnd"/>
          </w:p>
        </w:tc>
      </w:tr>
      <w:tr w:rsidR="00E05007" w:rsidRPr="000B4968" w14:paraId="4188DB0A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142C8489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0AE54521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1899AFCC" w14:textId="59834AF8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5AF9F069" w14:textId="519E59F0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cgttaacacagaggctctt</w:t>
            </w:r>
            <w:proofErr w:type="spellEnd"/>
          </w:p>
        </w:tc>
      </w:tr>
      <w:tr w:rsidR="00E05007" w:rsidRPr="000B4968" w14:paraId="7FEA9FE1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3A47E1E1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72B14702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15FE0281" w14:textId="7790CDAB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4CB2BC32" w14:textId="42ED3C48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gctgggacatcaacaaggat</w:t>
            </w:r>
            <w:proofErr w:type="spellEnd"/>
          </w:p>
        </w:tc>
      </w:tr>
      <w:tr w:rsidR="00E05007" w:rsidRPr="000B4968" w14:paraId="49087647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67047325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30C24EC0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2953DC57" w14:textId="092F1F19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1138BF1D" w14:textId="222E65CF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caaagtctgtggtctctgac</w:t>
            </w:r>
            <w:proofErr w:type="spellEnd"/>
          </w:p>
        </w:tc>
      </w:tr>
      <w:tr w:rsidR="00E05007" w:rsidRPr="000B4968" w14:paraId="517A48B5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64AE6B37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12540CA0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3D752254" w14:textId="2FAE99CD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51B2BFF0" w14:textId="69046CE5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ccagagtggtctgtttaag</w:t>
            </w:r>
            <w:proofErr w:type="spellEnd"/>
          </w:p>
        </w:tc>
      </w:tr>
      <w:tr w:rsidR="00E05007" w:rsidRPr="000B4968" w14:paraId="264847D9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6B35CD21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0A0B6041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71785B6D" w14:textId="584F0E36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2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31585F2E" w14:textId="69D27DF5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gttcaccatccaagtctag</w:t>
            </w:r>
            <w:proofErr w:type="spellEnd"/>
          </w:p>
        </w:tc>
      </w:tr>
      <w:tr w:rsidR="00E05007" w:rsidRPr="000B4968" w14:paraId="47DBA0E6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4E1509E1" w14:textId="3B45C819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1828D827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71F91AB8" w14:textId="46CE74F8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L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7C82FAC7" w14:textId="4B370801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cttgaacggtctgactcaga</w:t>
            </w:r>
            <w:proofErr w:type="spellEnd"/>
          </w:p>
        </w:tc>
      </w:tr>
      <w:tr w:rsidR="00E05007" w:rsidRPr="000B4968" w14:paraId="51C1F6AC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34C189BB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7FCDABF6" w14:textId="2A08AD41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1812" w:type="dxa"/>
            <w:shd w:val="clear" w:color="auto" w:fill="auto"/>
            <w:noWrap/>
          </w:tcPr>
          <w:p w14:paraId="104B0531" w14:textId="1FE9234C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2912CFFD" w14:textId="6889B909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ctaatccgagccagtttacc</w:t>
            </w:r>
            <w:proofErr w:type="spellEnd"/>
          </w:p>
        </w:tc>
      </w:tr>
      <w:tr w:rsidR="00E05007" w:rsidRPr="000B4968" w14:paraId="2D3C21DA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1921158E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25449FBC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54B0BD25" w14:textId="525FB9AB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1B552A15" w14:textId="068C8D21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ttcgctcgggaagacgtac</w:t>
            </w:r>
            <w:proofErr w:type="spellEnd"/>
          </w:p>
        </w:tc>
      </w:tr>
      <w:tr w:rsidR="00E05007" w:rsidRPr="000B4968" w14:paraId="0B7CD0A0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76EB60D7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3EEEFE3C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719C0D73" w14:textId="3D62BE2C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0ABCE3D3" w14:textId="590ECBF5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tcagttgctgttgactgta</w:t>
            </w:r>
            <w:proofErr w:type="spellEnd"/>
          </w:p>
        </w:tc>
      </w:tr>
      <w:tr w:rsidR="00E05007" w:rsidRPr="000B4968" w14:paraId="00F68734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4E5C3BBA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436C31DA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28C14586" w14:textId="10266ACA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1994EA8B" w14:textId="27B34CD9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aattccgccgatactgacg</w:t>
            </w:r>
            <w:proofErr w:type="spellEnd"/>
          </w:p>
        </w:tc>
      </w:tr>
      <w:tr w:rsidR="00E05007" w:rsidRPr="000B4968" w14:paraId="779FAF01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0CAD8BEB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78DD686C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60FBE976" w14:textId="2CDB81D4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3B383D97" w14:textId="2497E851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cgatgcggccttaagaaaa</w:t>
            </w:r>
            <w:proofErr w:type="spellEnd"/>
          </w:p>
        </w:tc>
      </w:tr>
      <w:tr w:rsidR="00E05007" w:rsidRPr="000B4968" w14:paraId="04F6FFDF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4409C1CF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455CF332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19EAAC91" w14:textId="7C106F90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5AEB03A0" w14:textId="72B829D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ctgtcgtttcctttctctg</w:t>
            </w:r>
            <w:proofErr w:type="spellEnd"/>
          </w:p>
        </w:tc>
      </w:tr>
      <w:tr w:rsidR="00E05007" w:rsidRPr="000B4968" w14:paraId="1CD5CA92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12C2D353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5731CB4D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2C5132FF" w14:textId="1D94E771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421E3B4D" w14:textId="1E2A02B6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aattttccggtttaaggcgt</w:t>
            </w:r>
            <w:proofErr w:type="spellEnd"/>
          </w:p>
        </w:tc>
      </w:tr>
      <w:tr w:rsidR="00E05007" w:rsidRPr="000B4968" w14:paraId="13901FDD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50C91576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4D492237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09B2635D" w14:textId="747FA4E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1B9A8FEC" w14:textId="4CB6BF48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cacgcacgttgtgatatgta</w:t>
            </w:r>
            <w:proofErr w:type="spellEnd"/>
          </w:p>
        </w:tc>
      </w:tr>
      <w:tr w:rsidR="00E05007" w:rsidRPr="0037619E" w14:paraId="3561D892" w14:textId="77777777" w:rsidTr="00583A9D">
        <w:trPr>
          <w:trHeight w:val="20"/>
        </w:trPr>
        <w:tc>
          <w:tcPr>
            <w:tcW w:w="1338" w:type="dxa"/>
            <w:shd w:val="clear" w:color="auto" w:fill="auto"/>
            <w:noWrap/>
          </w:tcPr>
          <w:p w14:paraId="17E44B61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14:paraId="2C2C914B" w14:textId="77777777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44CEC7E8" w14:textId="5FE61D5D" w:rsidR="00E05007" w:rsidRPr="000B4968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cZ_1</w:t>
            </w:r>
            <w:proofErr w:type="spellEnd"/>
          </w:p>
        </w:tc>
        <w:tc>
          <w:tcPr>
            <w:tcW w:w="3318" w:type="dxa"/>
            <w:shd w:val="clear" w:color="auto" w:fill="auto"/>
            <w:noWrap/>
          </w:tcPr>
          <w:p w14:paraId="4BD7EB11" w14:textId="19D50BB8" w:rsidR="00E05007" w:rsidRPr="00E05007" w:rsidRDefault="00E05007" w:rsidP="004B2F8D">
            <w:pPr>
              <w:pStyle w:val="SMHeading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 w:val="0"/>
                <w:bCs w:val="0"/>
                <w:caps/>
                <w:color w:val="000000"/>
                <w:sz w:val="18"/>
                <w:szCs w:val="18"/>
              </w:rPr>
              <w:t>tcagtgtcgctgatttgtat</w:t>
            </w:r>
            <w:proofErr w:type="spellEnd"/>
          </w:p>
        </w:tc>
      </w:tr>
    </w:tbl>
    <w:p w14:paraId="2B18BF69" w14:textId="39C866B8" w:rsidR="007843C9" w:rsidRPr="0037619E" w:rsidRDefault="007843C9" w:rsidP="002E38FC">
      <w:pPr>
        <w:pStyle w:val="NormalWeb"/>
        <w:shd w:val="clear" w:color="auto" w:fill="FFFFFF"/>
        <w:textAlignment w:val="baseline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7843C9" w:rsidRPr="0037619E" w:rsidSect="004B2F8D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5FBC36" w14:textId="77777777" w:rsidR="00FD764F" w:rsidRDefault="00FD764F">
      <w:r>
        <w:separator/>
      </w:r>
    </w:p>
  </w:endnote>
  <w:endnote w:type="continuationSeparator" w:id="0">
    <w:p w14:paraId="1B296933" w14:textId="77777777" w:rsidR="00FD764F" w:rsidRDefault="00FD7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E38FC">
      <w:rPr>
        <w:noProof/>
      </w:rPr>
      <w:t>3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DC1B1" w14:textId="77777777" w:rsidR="00FD764F" w:rsidRDefault="00FD764F">
      <w:r>
        <w:separator/>
      </w:r>
    </w:p>
  </w:footnote>
  <w:footnote w:type="continuationSeparator" w:id="0">
    <w:p w14:paraId="51B74AFD" w14:textId="77777777" w:rsidR="00FD764F" w:rsidRDefault="00FD76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C030F"/>
    <w:rsid w:val="000004B2"/>
    <w:rsid w:val="00015F74"/>
    <w:rsid w:val="00017C53"/>
    <w:rsid w:val="000238E2"/>
    <w:rsid w:val="000244A3"/>
    <w:rsid w:val="00030840"/>
    <w:rsid w:val="00032475"/>
    <w:rsid w:val="00044AE8"/>
    <w:rsid w:val="000575C5"/>
    <w:rsid w:val="00065EBD"/>
    <w:rsid w:val="00080D45"/>
    <w:rsid w:val="00083B44"/>
    <w:rsid w:val="000842B7"/>
    <w:rsid w:val="000850DC"/>
    <w:rsid w:val="000A1DEC"/>
    <w:rsid w:val="000A41E4"/>
    <w:rsid w:val="000A6CC9"/>
    <w:rsid w:val="000B4968"/>
    <w:rsid w:val="000C2771"/>
    <w:rsid w:val="000C5F36"/>
    <w:rsid w:val="000E4B8B"/>
    <w:rsid w:val="000F0DCE"/>
    <w:rsid w:val="00112C5B"/>
    <w:rsid w:val="00114193"/>
    <w:rsid w:val="00115A38"/>
    <w:rsid w:val="0011687B"/>
    <w:rsid w:val="00123476"/>
    <w:rsid w:val="00124F82"/>
    <w:rsid w:val="00125AFB"/>
    <w:rsid w:val="00157F46"/>
    <w:rsid w:val="0016337A"/>
    <w:rsid w:val="00164269"/>
    <w:rsid w:val="0017096D"/>
    <w:rsid w:val="001920B8"/>
    <w:rsid w:val="00197ABF"/>
    <w:rsid w:val="001A1BDE"/>
    <w:rsid w:val="001A6658"/>
    <w:rsid w:val="001A79C7"/>
    <w:rsid w:val="001C0520"/>
    <w:rsid w:val="001C0975"/>
    <w:rsid w:val="001D7E79"/>
    <w:rsid w:val="001E03D3"/>
    <w:rsid w:val="001E08F2"/>
    <w:rsid w:val="001F0876"/>
    <w:rsid w:val="001F167C"/>
    <w:rsid w:val="001F4ECE"/>
    <w:rsid w:val="001F5E91"/>
    <w:rsid w:val="002070B9"/>
    <w:rsid w:val="002077B9"/>
    <w:rsid w:val="00215B00"/>
    <w:rsid w:val="002471E9"/>
    <w:rsid w:val="00262D72"/>
    <w:rsid w:val="00294FBB"/>
    <w:rsid w:val="0029758D"/>
    <w:rsid w:val="002A0B52"/>
    <w:rsid w:val="002C030F"/>
    <w:rsid w:val="002C6404"/>
    <w:rsid w:val="002C667A"/>
    <w:rsid w:val="002E38FC"/>
    <w:rsid w:val="002F2D22"/>
    <w:rsid w:val="002F326E"/>
    <w:rsid w:val="003176E6"/>
    <w:rsid w:val="00325D90"/>
    <w:rsid w:val="00331D75"/>
    <w:rsid w:val="00332BFB"/>
    <w:rsid w:val="00355362"/>
    <w:rsid w:val="00363E44"/>
    <w:rsid w:val="0037206C"/>
    <w:rsid w:val="0037619E"/>
    <w:rsid w:val="00381B56"/>
    <w:rsid w:val="00387114"/>
    <w:rsid w:val="003950E5"/>
    <w:rsid w:val="00395E86"/>
    <w:rsid w:val="00397983"/>
    <w:rsid w:val="003A2FD8"/>
    <w:rsid w:val="003A69F8"/>
    <w:rsid w:val="003B40E6"/>
    <w:rsid w:val="003F6E14"/>
    <w:rsid w:val="00405336"/>
    <w:rsid w:val="00413787"/>
    <w:rsid w:val="00440848"/>
    <w:rsid w:val="004571D5"/>
    <w:rsid w:val="00461D81"/>
    <w:rsid w:val="0046356B"/>
    <w:rsid w:val="00475CC9"/>
    <w:rsid w:val="00477182"/>
    <w:rsid w:val="004779CB"/>
    <w:rsid w:val="004A159F"/>
    <w:rsid w:val="004B1FE5"/>
    <w:rsid w:val="004B2F21"/>
    <w:rsid w:val="004B2F8D"/>
    <w:rsid w:val="004B581D"/>
    <w:rsid w:val="004D0AAB"/>
    <w:rsid w:val="004D0F7E"/>
    <w:rsid w:val="004E258A"/>
    <w:rsid w:val="004E42D8"/>
    <w:rsid w:val="004E7BA2"/>
    <w:rsid w:val="004F7EDF"/>
    <w:rsid w:val="005001AC"/>
    <w:rsid w:val="005156B6"/>
    <w:rsid w:val="00527D71"/>
    <w:rsid w:val="00541D49"/>
    <w:rsid w:val="005546F3"/>
    <w:rsid w:val="005607DD"/>
    <w:rsid w:val="005609E9"/>
    <w:rsid w:val="00583A9D"/>
    <w:rsid w:val="005A405E"/>
    <w:rsid w:val="005A558C"/>
    <w:rsid w:val="005B2E6D"/>
    <w:rsid w:val="005C52D5"/>
    <w:rsid w:val="005D088E"/>
    <w:rsid w:val="005D38B6"/>
    <w:rsid w:val="005E17CF"/>
    <w:rsid w:val="005E28F8"/>
    <w:rsid w:val="005E6513"/>
    <w:rsid w:val="006069C6"/>
    <w:rsid w:val="00611A19"/>
    <w:rsid w:val="006140DF"/>
    <w:rsid w:val="006474EE"/>
    <w:rsid w:val="00651114"/>
    <w:rsid w:val="0065772A"/>
    <w:rsid w:val="00670299"/>
    <w:rsid w:val="00690668"/>
    <w:rsid w:val="00691985"/>
    <w:rsid w:val="006A1B64"/>
    <w:rsid w:val="006B390B"/>
    <w:rsid w:val="006D169A"/>
    <w:rsid w:val="006D70D1"/>
    <w:rsid w:val="006E3E68"/>
    <w:rsid w:val="00701A6C"/>
    <w:rsid w:val="00701E59"/>
    <w:rsid w:val="0070695E"/>
    <w:rsid w:val="007108F5"/>
    <w:rsid w:val="00713E5B"/>
    <w:rsid w:val="007402FC"/>
    <w:rsid w:val="007411A1"/>
    <w:rsid w:val="00763345"/>
    <w:rsid w:val="00767A0E"/>
    <w:rsid w:val="007811A7"/>
    <w:rsid w:val="007843C9"/>
    <w:rsid w:val="007933E5"/>
    <w:rsid w:val="00797F24"/>
    <w:rsid w:val="007B23FE"/>
    <w:rsid w:val="007B31DA"/>
    <w:rsid w:val="007B5946"/>
    <w:rsid w:val="007D0461"/>
    <w:rsid w:val="007D12A6"/>
    <w:rsid w:val="007E2DB3"/>
    <w:rsid w:val="007F175C"/>
    <w:rsid w:val="007F5297"/>
    <w:rsid w:val="00807D35"/>
    <w:rsid w:val="00810D6C"/>
    <w:rsid w:val="00820484"/>
    <w:rsid w:val="00824DF3"/>
    <w:rsid w:val="00840BB2"/>
    <w:rsid w:val="008651F5"/>
    <w:rsid w:val="00885C9B"/>
    <w:rsid w:val="008C069B"/>
    <w:rsid w:val="008C7290"/>
    <w:rsid w:val="008D3CD1"/>
    <w:rsid w:val="008D5D2A"/>
    <w:rsid w:val="008E721B"/>
    <w:rsid w:val="00914B63"/>
    <w:rsid w:val="00921EE2"/>
    <w:rsid w:val="009258B8"/>
    <w:rsid w:val="009354F3"/>
    <w:rsid w:val="00943C3C"/>
    <w:rsid w:val="009447DC"/>
    <w:rsid w:val="009519CF"/>
    <w:rsid w:val="00951A72"/>
    <w:rsid w:val="0096070F"/>
    <w:rsid w:val="00961BA5"/>
    <w:rsid w:val="009743A9"/>
    <w:rsid w:val="00992D24"/>
    <w:rsid w:val="009A5287"/>
    <w:rsid w:val="009A670E"/>
    <w:rsid w:val="009B2AC5"/>
    <w:rsid w:val="009B7984"/>
    <w:rsid w:val="009B7DC5"/>
    <w:rsid w:val="009D6B1C"/>
    <w:rsid w:val="009E161E"/>
    <w:rsid w:val="009F4BED"/>
    <w:rsid w:val="009F7D93"/>
    <w:rsid w:val="00A058A4"/>
    <w:rsid w:val="00A12714"/>
    <w:rsid w:val="00A232E5"/>
    <w:rsid w:val="00A3403B"/>
    <w:rsid w:val="00A44061"/>
    <w:rsid w:val="00A51A12"/>
    <w:rsid w:val="00A627D4"/>
    <w:rsid w:val="00A67749"/>
    <w:rsid w:val="00A72B81"/>
    <w:rsid w:val="00A74DA2"/>
    <w:rsid w:val="00A80AA8"/>
    <w:rsid w:val="00AC15B4"/>
    <w:rsid w:val="00AC7A43"/>
    <w:rsid w:val="00AD499C"/>
    <w:rsid w:val="00AE5A70"/>
    <w:rsid w:val="00B003EE"/>
    <w:rsid w:val="00B038F4"/>
    <w:rsid w:val="00B03F6D"/>
    <w:rsid w:val="00B06FC5"/>
    <w:rsid w:val="00B15008"/>
    <w:rsid w:val="00B16F99"/>
    <w:rsid w:val="00B22960"/>
    <w:rsid w:val="00B25825"/>
    <w:rsid w:val="00B36869"/>
    <w:rsid w:val="00B42F9C"/>
    <w:rsid w:val="00B43B31"/>
    <w:rsid w:val="00B47CFA"/>
    <w:rsid w:val="00B5089D"/>
    <w:rsid w:val="00B57F00"/>
    <w:rsid w:val="00B70009"/>
    <w:rsid w:val="00B73A1C"/>
    <w:rsid w:val="00B77B2A"/>
    <w:rsid w:val="00B82C22"/>
    <w:rsid w:val="00B8723B"/>
    <w:rsid w:val="00B92E9C"/>
    <w:rsid w:val="00B93DBA"/>
    <w:rsid w:val="00B9440A"/>
    <w:rsid w:val="00BA6E5A"/>
    <w:rsid w:val="00BB2D2A"/>
    <w:rsid w:val="00BB645D"/>
    <w:rsid w:val="00BC20EC"/>
    <w:rsid w:val="00BD58CF"/>
    <w:rsid w:val="00BD78AD"/>
    <w:rsid w:val="00BE2DC1"/>
    <w:rsid w:val="00BE3C71"/>
    <w:rsid w:val="00C024B9"/>
    <w:rsid w:val="00C046DC"/>
    <w:rsid w:val="00C04CC1"/>
    <w:rsid w:val="00C15989"/>
    <w:rsid w:val="00C21285"/>
    <w:rsid w:val="00C319DA"/>
    <w:rsid w:val="00C364C5"/>
    <w:rsid w:val="00C47714"/>
    <w:rsid w:val="00C50C6D"/>
    <w:rsid w:val="00C600D9"/>
    <w:rsid w:val="00C614A2"/>
    <w:rsid w:val="00CA44F9"/>
    <w:rsid w:val="00CA7F11"/>
    <w:rsid w:val="00CC1384"/>
    <w:rsid w:val="00CD3720"/>
    <w:rsid w:val="00CF16C9"/>
    <w:rsid w:val="00CF1848"/>
    <w:rsid w:val="00CF439F"/>
    <w:rsid w:val="00CF5C2F"/>
    <w:rsid w:val="00D039B5"/>
    <w:rsid w:val="00D04BCF"/>
    <w:rsid w:val="00D143D9"/>
    <w:rsid w:val="00D269AB"/>
    <w:rsid w:val="00D346C2"/>
    <w:rsid w:val="00D7766A"/>
    <w:rsid w:val="00D944AB"/>
    <w:rsid w:val="00DA22DA"/>
    <w:rsid w:val="00DA2A33"/>
    <w:rsid w:val="00DA59EA"/>
    <w:rsid w:val="00DB0B1D"/>
    <w:rsid w:val="00DB1114"/>
    <w:rsid w:val="00DB280B"/>
    <w:rsid w:val="00DC623A"/>
    <w:rsid w:val="00DD421A"/>
    <w:rsid w:val="00DF2335"/>
    <w:rsid w:val="00DF3FEB"/>
    <w:rsid w:val="00E025BB"/>
    <w:rsid w:val="00E05007"/>
    <w:rsid w:val="00E257C8"/>
    <w:rsid w:val="00E37047"/>
    <w:rsid w:val="00E60D0F"/>
    <w:rsid w:val="00E62C50"/>
    <w:rsid w:val="00E660D3"/>
    <w:rsid w:val="00E75503"/>
    <w:rsid w:val="00E802BA"/>
    <w:rsid w:val="00E95CFC"/>
    <w:rsid w:val="00E9658D"/>
    <w:rsid w:val="00E9773B"/>
    <w:rsid w:val="00EA596B"/>
    <w:rsid w:val="00EC13A3"/>
    <w:rsid w:val="00EC7C85"/>
    <w:rsid w:val="00ED0637"/>
    <w:rsid w:val="00F04CD9"/>
    <w:rsid w:val="00F125EE"/>
    <w:rsid w:val="00F12E98"/>
    <w:rsid w:val="00F20F66"/>
    <w:rsid w:val="00F22029"/>
    <w:rsid w:val="00F25DEF"/>
    <w:rsid w:val="00F2736C"/>
    <w:rsid w:val="00F30091"/>
    <w:rsid w:val="00F37218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A2378"/>
    <w:rsid w:val="00FD1E38"/>
    <w:rsid w:val="00FD764F"/>
    <w:rsid w:val="00FE37A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E75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89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E75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8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428EA8-8835-4140-94A4-76664DCCB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0</Words>
  <Characters>1917</Characters>
  <Application>Microsoft Office Word</Application>
  <DocSecurity>0</DocSecurity>
  <Lines>2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05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19690</cp:lastModifiedBy>
  <cp:revision>7</cp:revision>
  <cp:lastPrinted>2018-02-26T17:19:00Z</cp:lastPrinted>
  <dcterms:created xsi:type="dcterms:W3CDTF">2024-12-27T15:08:00Z</dcterms:created>
  <dcterms:modified xsi:type="dcterms:W3CDTF">2024-12-31T12:53:00Z</dcterms:modified>
</cp:coreProperties>
</file>